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97C" w:rsidRPr="00E951A5" w:rsidRDefault="00B8297C" w:rsidP="00B8297C">
      <w:proofErr w:type="gramStart"/>
      <w:r w:rsidRPr="00E951A5">
        <w:rPr>
          <w:rFonts w:ascii="Times New Roman" w:hAnsi="Times New Roman" w:cs="Times New Roman"/>
          <w:kern w:val="0"/>
          <w:szCs w:val="24"/>
        </w:rPr>
        <w:t>S</w:t>
      </w:r>
      <w:r w:rsidRPr="00E951A5">
        <w:rPr>
          <w:rFonts w:ascii="Times New Roman" w:hAnsi="Times New Roman" w:cs="Times New Roman" w:hint="eastAsia"/>
          <w:kern w:val="0"/>
          <w:szCs w:val="24"/>
        </w:rPr>
        <w:t>upplementary table 4.</w:t>
      </w:r>
      <w:proofErr w:type="gramEnd"/>
      <w:r w:rsidRPr="00E951A5">
        <w:rPr>
          <w:rFonts w:ascii="Times New Roman" w:hAnsi="Times New Roman" w:cs="Times New Roman" w:hint="eastAsia"/>
          <w:kern w:val="0"/>
          <w:szCs w:val="24"/>
        </w:rPr>
        <w:t xml:space="preserve"> </w:t>
      </w:r>
      <w:proofErr w:type="gramStart"/>
      <w:r w:rsidRPr="00E951A5">
        <w:rPr>
          <w:rFonts w:ascii="Times New Roman" w:hAnsi="Times New Roman" w:cs="Times New Roman"/>
          <w:kern w:val="0"/>
          <w:szCs w:val="24"/>
        </w:rPr>
        <w:t>Hazard ratios per 5 cm increase in height for all cancers and cancers at 23 different sites, stratiﬁed by gender</w:t>
      </w:r>
      <w:r w:rsidRPr="00E951A5">
        <w:rPr>
          <w:rFonts w:ascii="Times New Roman" w:hAnsi="Times New Roman" w:cs="Times New Roman" w:hint="eastAsia"/>
          <w:kern w:val="0"/>
          <w:szCs w:val="24"/>
        </w:rPr>
        <w:t xml:space="preserve"> and smoking status</w:t>
      </w:r>
      <w:r w:rsidRPr="00E951A5">
        <w:rPr>
          <w:rFonts w:ascii="Times New Roman" w:hAnsi="Times New Roman" w:cs="Times New Roman"/>
          <w:kern w:val="0"/>
          <w:szCs w:val="24"/>
        </w:rPr>
        <w:t>.</w:t>
      </w:r>
      <w:proofErr w:type="gramEnd"/>
      <w:r w:rsidRPr="00E951A5">
        <w:rPr>
          <w:rFonts w:ascii="Times New Roman" w:hAnsi="Times New Roman" w:cs="Times New Roman"/>
          <w:kern w:val="0"/>
          <w:szCs w:val="24"/>
        </w:rPr>
        <w:t xml:space="preserve"> </w:t>
      </w:r>
    </w:p>
    <w:tbl>
      <w:tblPr>
        <w:tblW w:w="412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9"/>
        <w:gridCol w:w="1408"/>
        <w:gridCol w:w="1416"/>
        <w:gridCol w:w="420"/>
        <w:gridCol w:w="1562"/>
        <w:gridCol w:w="1417"/>
      </w:tblGrid>
      <w:tr w:rsidR="00E951A5" w:rsidRPr="00E951A5" w:rsidTr="00DE0492">
        <w:trPr>
          <w:trHeight w:val="281"/>
        </w:trPr>
        <w:tc>
          <w:tcPr>
            <w:tcW w:w="91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btype</w:t>
            </w:r>
          </w:p>
        </w:tc>
        <w:tc>
          <w:tcPr>
            <w:tcW w:w="18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R</w:t>
            </w:r>
            <w:r w:rsidRPr="00E951A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  <w:r w:rsidRPr="00E951A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5% CI) of men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R</w:t>
            </w:r>
            <w:r w:rsidRPr="00E951A5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proofErr w:type="spellEnd"/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(95% CI) of women</w:t>
            </w:r>
          </w:p>
        </w:tc>
      </w:tr>
      <w:tr w:rsidR="00E951A5" w:rsidRPr="00E951A5" w:rsidTr="00DE0492">
        <w:trPr>
          <w:trHeight w:val="234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Non Smoker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moker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Non Smoker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moker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Cancer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B829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1.06, 1.06)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B829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1.04,1.05)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 (1.11,1.11)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 (1.09,1.13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tomach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2 (1.01,1.03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99,1.01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1.03,1.05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97,1.06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1.04, 1.05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1.04,1.06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1.09,1.11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1.06,1.14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Liver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1.00,1.02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 (0.97,1.00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1.04,1.07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94,1.08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ancreas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1.03,1.06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3 (1.01,1.05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10.7,1.10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0.97,1.12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ung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7 (1.06,1.09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1.03,1.05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 (1.10,1.13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1.02,1.14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Breast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1.16,1.17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1.13,1.21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Cervix uteri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1.03,1.06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 (1.04,1.18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Corpus uteri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(1.09,1.13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1.00,1.22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Ovary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1.08,1.12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 (1.03,1.21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hyroid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9 (1.18,1.21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1 (1.19,1.23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1.17,1.18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2 (1.18,1.26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Lymphoma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4 (1.11,1.16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 (1.08,1.16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1.15,1.20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8 (1.12,1.46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Oral cavity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3 (1.00,1.06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 (0.96,1.02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1.01,1.08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3 (0.89,1.20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Esophagus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99,1.04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 (0.95,1.01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94,1.08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 (0.79,1.18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BT/GB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3 (1.01,1.05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 (0.96,1.01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3(1.00,1.05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 (0.86,1.07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arynx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1.02,1.10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97,1.04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1.21</w:t>
            </w: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08,1.36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6 (0.89,1.52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Kidney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4 (1.12,1.16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 (1.10,1.15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6 (1.13,1.19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1 (1.04,1.41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Bladder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1.07,1.11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1.04, 1.08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1.05,1.11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0.94,1.25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CNS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1.03,1.09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1.04,1.12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7 (1.05,1.10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0.94,1.24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MM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7 (1.03,1.11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2 (0.97,1.09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1.06,1.14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7 (0.81,1.42)</w:t>
            </w:r>
          </w:p>
        </w:tc>
      </w:tr>
      <w:tr w:rsidR="00E951A5" w:rsidRPr="00E951A5" w:rsidTr="00DE0492">
        <w:trPr>
          <w:trHeight w:val="554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eukemia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 (1.09,1.16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1.05,1.1</w:t>
            </w:r>
            <w:bookmarkStart w:id="0" w:name="_GoBack"/>
            <w:bookmarkEnd w:id="0"/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1.05,1.12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0.97,1.40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Skin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1.02,1.14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0.98,1.15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1.04,1.15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 (0.66,1.20)</w:t>
            </w:r>
          </w:p>
        </w:tc>
      </w:tr>
      <w:tr w:rsidR="00E951A5" w:rsidRPr="00E951A5" w:rsidTr="00DE0492">
        <w:trPr>
          <w:trHeight w:val="269"/>
        </w:trPr>
        <w:tc>
          <w:tcPr>
            <w:tcW w:w="9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Prostate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1.05, 1.07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1.03,1.06)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  <w:tr w:rsidR="00E951A5" w:rsidRPr="00E951A5" w:rsidTr="00DE0492">
        <w:trPr>
          <w:trHeight w:val="281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Testis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6 (1.10,1.23)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1.01,1.17)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297C" w:rsidRPr="00E951A5" w:rsidRDefault="00B8297C" w:rsidP="00DE04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951A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</w:tbl>
    <w:p w:rsidR="00B8297C" w:rsidRPr="00E951A5" w:rsidRDefault="00B8297C" w:rsidP="00E951A5">
      <w:pPr>
        <w:wordWrap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E951A5">
        <w:rPr>
          <w:rFonts w:ascii="Times New Roman" w:hAnsi="Times New Roman" w:cs="Times New Roman" w:hint="eastAsia"/>
          <w:sz w:val="18"/>
          <w:szCs w:val="18"/>
        </w:rPr>
        <w:t xml:space="preserve">HR, hazard ratio; CI, confidential </w:t>
      </w:r>
      <w:r w:rsidRPr="00E951A5">
        <w:rPr>
          <w:rFonts w:ascii="Times New Roman" w:hAnsi="Times New Roman" w:cs="Times New Roman"/>
          <w:sz w:val="18"/>
          <w:szCs w:val="18"/>
        </w:rPr>
        <w:t>interval</w:t>
      </w:r>
      <w:r w:rsidRPr="00E951A5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E951A5">
        <w:rPr>
          <w:rFonts w:ascii="Times New Roman" w:hAnsi="Times New Roman" w:cs="Times New Roman"/>
          <w:sz w:val="18"/>
          <w:szCs w:val="18"/>
        </w:rPr>
        <w:t xml:space="preserve">CNS, central nervous system; </w:t>
      </w:r>
      <w:r w:rsidRPr="00E951A5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BT, </w:t>
      </w:r>
      <w:r w:rsidRPr="00E951A5">
        <w:rPr>
          <w:rFonts w:ascii="Times New Roman" w:hAnsi="Times New Roman" w:cs="Times New Roman"/>
          <w:sz w:val="18"/>
          <w:szCs w:val="18"/>
        </w:rPr>
        <w:t>biliary tract; GB, gallbladder; MM, multiple myeloma</w:t>
      </w:r>
    </w:p>
    <w:p w:rsidR="00B8297C" w:rsidRPr="00E951A5" w:rsidRDefault="00B8297C" w:rsidP="00E951A5">
      <w:pPr>
        <w:wordWrap/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E951A5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E951A5">
        <w:rPr>
          <w:rFonts w:ascii="Times New Roman" w:hAnsi="Times New Roman" w:cs="Times New Roman"/>
          <w:sz w:val="18"/>
          <w:szCs w:val="18"/>
        </w:rPr>
        <w:t>Adjusted</w:t>
      </w:r>
      <w:proofErr w:type="spellEnd"/>
      <w:proofErr w:type="gramEnd"/>
      <w:r w:rsidRPr="00E951A5">
        <w:rPr>
          <w:rFonts w:ascii="Times New Roman" w:hAnsi="Times New Roman" w:cs="Times New Roman"/>
          <w:sz w:val="18"/>
          <w:szCs w:val="18"/>
        </w:rPr>
        <w:t xml:space="preserve"> for age, sex, body mass index, current smoking, current alcohol consumption, regular physical activity and diabetes mellitus</w:t>
      </w:r>
    </w:p>
    <w:p w:rsidR="00A92ADF" w:rsidRPr="00E951A5" w:rsidRDefault="00E951A5" w:rsidP="00E951A5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E951A5">
        <w:rPr>
          <w:rFonts w:ascii="Times New Roman" w:hAnsi="Times New Roman" w:cs="Times New Roman"/>
          <w:sz w:val="18"/>
          <w:szCs w:val="18"/>
        </w:rPr>
        <w:t>Bold style denotes smoking-related cancers</w:t>
      </w:r>
    </w:p>
    <w:sectPr w:rsidR="00A92ADF" w:rsidRPr="00E951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8C7" w:rsidRDefault="00CC38C7" w:rsidP="00E951A5">
      <w:pPr>
        <w:spacing w:after="0" w:line="240" w:lineRule="auto"/>
      </w:pPr>
      <w:r>
        <w:separator/>
      </w:r>
    </w:p>
  </w:endnote>
  <w:endnote w:type="continuationSeparator" w:id="0">
    <w:p w:rsidR="00CC38C7" w:rsidRDefault="00CC38C7" w:rsidP="00E95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8C7" w:rsidRDefault="00CC38C7" w:rsidP="00E951A5">
      <w:pPr>
        <w:spacing w:after="0" w:line="240" w:lineRule="auto"/>
      </w:pPr>
      <w:r>
        <w:separator/>
      </w:r>
    </w:p>
  </w:footnote>
  <w:footnote w:type="continuationSeparator" w:id="0">
    <w:p w:rsidR="00CC38C7" w:rsidRDefault="00CC38C7" w:rsidP="00E951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97C"/>
    <w:rsid w:val="00A92ADF"/>
    <w:rsid w:val="00B8297C"/>
    <w:rsid w:val="00CC38C7"/>
    <w:rsid w:val="00E9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9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1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51A5"/>
  </w:style>
  <w:style w:type="paragraph" w:styleId="a4">
    <w:name w:val="footer"/>
    <w:basedOn w:val="a"/>
    <w:link w:val="Char0"/>
    <w:uiPriority w:val="99"/>
    <w:unhideWhenUsed/>
    <w:rsid w:val="00E951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51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9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1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51A5"/>
  </w:style>
  <w:style w:type="paragraph" w:styleId="a4">
    <w:name w:val="footer"/>
    <w:basedOn w:val="a"/>
    <w:link w:val="Char0"/>
    <w:uiPriority w:val="99"/>
    <w:unhideWhenUsed/>
    <w:rsid w:val="00E951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5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9-26T05:33:00Z</dcterms:created>
  <dcterms:modified xsi:type="dcterms:W3CDTF">2018-09-26T07:29:00Z</dcterms:modified>
</cp:coreProperties>
</file>